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8B54C" w14:textId="4E238DDB" w:rsidR="0053392A" w:rsidRPr="0053392A" w:rsidRDefault="0053392A" w:rsidP="0053392A">
      <w:pPr>
        <w:pStyle w:val="Caption"/>
      </w:pPr>
      <w:r w:rsidRPr="0053392A">
        <w:t>S2 Table</w:t>
      </w:r>
      <w:r>
        <w:t>.</w:t>
      </w:r>
      <w:r w:rsidRPr="0053392A">
        <w:t xml:space="preserve"> TRIPOD Checklist: Prediction Model Development and Validation</w:t>
      </w:r>
    </w:p>
    <w:tbl>
      <w:tblPr>
        <w:tblStyle w:val="TableGrid"/>
        <w:tblW w:w="9845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772"/>
      </w:tblGrid>
      <w:tr w:rsidR="00512680" w:rsidRPr="009078C3" w14:paraId="4CA4CF54" w14:textId="77777777" w:rsidTr="004068AD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772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4068AD">
        <w:trPr>
          <w:jc w:val="center"/>
        </w:trPr>
        <w:tc>
          <w:tcPr>
            <w:tcW w:w="9845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4068A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3608E315" w14:textId="6FA34322" w:rsidR="006F1BF0" w:rsidRPr="009078C3" w:rsidRDefault="0064602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4068A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457247E9" w14:textId="0889C535" w:rsidR="006F1BF0" w:rsidRPr="009078C3" w:rsidRDefault="0040436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-3</w:t>
            </w:r>
          </w:p>
        </w:tc>
      </w:tr>
      <w:tr w:rsidR="009748F3" w:rsidRPr="009078C3" w14:paraId="3CCF31CD" w14:textId="77777777" w:rsidTr="004068AD">
        <w:trPr>
          <w:jc w:val="center"/>
        </w:trPr>
        <w:tc>
          <w:tcPr>
            <w:tcW w:w="9845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4068A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3E45A7E8" w14:textId="28F3B0F4" w:rsidR="006F1BF0" w:rsidRPr="009078C3" w:rsidRDefault="0040436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3322EA" w:rsidRPr="009078C3" w14:paraId="4E4E12FC" w14:textId="77777777" w:rsidTr="004068AD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4149FBCF" w14:textId="2F4B126E" w:rsidR="006F1BF0" w:rsidRPr="009078C3" w:rsidRDefault="0040436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9748F3" w:rsidRPr="009078C3" w14:paraId="3B66116B" w14:textId="77777777" w:rsidTr="004068AD">
        <w:trPr>
          <w:jc w:val="center"/>
        </w:trPr>
        <w:tc>
          <w:tcPr>
            <w:tcW w:w="9845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4068A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71A1471A" w14:textId="75438B21" w:rsidR="006F1BF0" w:rsidRPr="009078C3" w:rsidRDefault="0040436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103B40" w:rsidRPr="009078C3" w14:paraId="3B0EDEBF" w14:textId="77777777" w:rsidTr="004068A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13D3AFE0" w14:textId="3DA827EF" w:rsidR="006F1BF0" w:rsidRPr="009078C3" w:rsidRDefault="0040436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3322EA" w:rsidRPr="009078C3" w14:paraId="175E4ABF" w14:textId="77777777" w:rsidTr="004068A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0589ED39" w14:textId="58F36E2F" w:rsidR="006F1BF0" w:rsidRPr="009078C3" w:rsidRDefault="0040436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3322EA" w:rsidRPr="009078C3" w14:paraId="0AD90212" w14:textId="77777777" w:rsidTr="004068A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065BCD20" w14:textId="33F0BC24" w:rsidR="006F1BF0" w:rsidRPr="009078C3" w:rsidRDefault="0040436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-7</w:t>
            </w:r>
          </w:p>
        </w:tc>
      </w:tr>
      <w:tr w:rsidR="003322EA" w:rsidRPr="009078C3" w14:paraId="022B8118" w14:textId="77777777" w:rsidTr="004068A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173C5F94" w14:textId="68F65CBC" w:rsidR="006F1BF0" w:rsidRPr="009078C3" w:rsidRDefault="0064602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2E715C04" w14:textId="77777777" w:rsidTr="004068A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3D84E5D1" w14:textId="09DD7A53" w:rsidR="006F1BF0" w:rsidRPr="009078C3" w:rsidRDefault="0040436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  <w:r w:rsidR="00DC6F00">
              <w:rPr>
                <w:rFonts w:cs="Tahoma"/>
                <w:color w:val="BFBFBF" w:themeColor="background1" w:themeShade="BF"/>
                <w:sz w:val="16"/>
                <w:szCs w:val="16"/>
              </w:rPr>
              <w:t>-7</w:t>
            </w:r>
          </w:p>
        </w:tc>
      </w:tr>
      <w:tr w:rsidR="00103B40" w:rsidRPr="009078C3" w14:paraId="6348D5D7" w14:textId="77777777" w:rsidTr="004068A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19A82965" w14:textId="13D57356" w:rsidR="006F1BF0" w:rsidRPr="009078C3" w:rsidRDefault="0064602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237EC6A3" w14:textId="77777777" w:rsidTr="004068A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6FDA4465" w14:textId="491C91D1" w:rsidR="006F1BF0" w:rsidRPr="009078C3" w:rsidRDefault="0040436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-7</w:t>
            </w:r>
          </w:p>
        </w:tc>
      </w:tr>
      <w:tr w:rsidR="003322EA" w:rsidRPr="009078C3" w14:paraId="0EFEB8E8" w14:textId="77777777" w:rsidTr="004068A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42D20B0D" w14:textId="6A39BAAB" w:rsidR="006F1BF0" w:rsidRPr="009078C3" w:rsidRDefault="0040436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-7</w:t>
            </w:r>
          </w:p>
        </w:tc>
      </w:tr>
      <w:tr w:rsidR="00103B40" w:rsidRPr="009078C3" w14:paraId="72BB19D9" w14:textId="77777777" w:rsidTr="004068A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5D25159D" w14:textId="2B175686" w:rsidR="006F1BF0" w:rsidRPr="009078C3" w:rsidRDefault="0040436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-7</w:t>
            </w:r>
          </w:p>
        </w:tc>
      </w:tr>
      <w:tr w:rsidR="003322EA" w:rsidRPr="009078C3" w14:paraId="322E1749" w14:textId="77777777" w:rsidTr="004068A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168973D9" w14:textId="297B1A6B" w:rsidR="006F1BF0" w:rsidRPr="009078C3" w:rsidRDefault="00FB1F0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-7</w:t>
            </w:r>
          </w:p>
        </w:tc>
      </w:tr>
      <w:tr w:rsidR="00103B40" w:rsidRPr="009078C3" w14:paraId="63BC6F63" w14:textId="77777777" w:rsidTr="004068A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2FF4F735" w14:textId="2E07298F" w:rsidR="006F1BF0" w:rsidRPr="00384F84" w:rsidRDefault="00FB1F0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val="en-US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val="en-US"/>
              </w:rPr>
              <w:t>8</w:t>
            </w:r>
          </w:p>
        </w:tc>
      </w:tr>
      <w:tr w:rsidR="00103B40" w:rsidRPr="009078C3" w14:paraId="331831CA" w14:textId="77777777" w:rsidTr="004068A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30A48893" w14:textId="0B493389" w:rsidR="006F1BF0" w:rsidRPr="009078C3" w:rsidRDefault="00FB1F0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8-</w:t>
            </w:r>
            <w:r w:rsidR="00F43CCE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0</w:t>
            </w:r>
          </w:p>
        </w:tc>
      </w:tr>
      <w:tr w:rsidR="00103B40" w:rsidRPr="009078C3" w14:paraId="5D8B9EF4" w14:textId="77777777" w:rsidTr="004068A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01BD7DB1" w14:textId="5C4AD549" w:rsidR="006F1BF0" w:rsidRPr="009078C3" w:rsidRDefault="00FB1F0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8-</w:t>
            </w:r>
            <w:r w:rsidR="00F43CCE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0</w:t>
            </w:r>
          </w:p>
        </w:tc>
      </w:tr>
      <w:tr w:rsidR="00103B40" w:rsidRPr="009078C3" w14:paraId="55DA9C3B" w14:textId="77777777" w:rsidTr="004068A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3592A542" w14:textId="314D9582" w:rsidR="006F1BF0" w:rsidRPr="009078C3" w:rsidRDefault="00FB1F0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-</w:t>
            </w:r>
            <w:r w:rsidR="00F43CCE">
              <w:rPr>
                <w:rFonts w:cs="Tahoma"/>
                <w:color w:val="BFBFBF" w:themeColor="background1" w:themeShade="BF"/>
                <w:sz w:val="16"/>
                <w:szCs w:val="16"/>
              </w:rPr>
              <w:t>10</w:t>
            </w:r>
          </w:p>
        </w:tc>
      </w:tr>
      <w:tr w:rsidR="00103B40" w:rsidRPr="009078C3" w14:paraId="5EB2C459" w14:textId="77777777" w:rsidTr="004068A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312E77B2" w14:textId="15D6563E" w:rsidR="006F1BF0" w:rsidRPr="009078C3" w:rsidRDefault="0064602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1E27177F" w14:textId="77777777" w:rsidTr="004068A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54D5839E" w14:textId="18525DDF" w:rsidR="006F1BF0" w:rsidRPr="009078C3" w:rsidRDefault="0064602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729BFE4C" w14:textId="77777777" w:rsidTr="004068A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184A39E6" w14:textId="5F406537" w:rsidR="006F1BF0" w:rsidRPr="009078C3" w:rsidRDefault="00FB1F0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-9</w:t>
            </w:r>
            <w:r w:rsidR="00F43CCE">
              <w:rPr>
                <w:rFonts w:cs="Tahoma"/>
                <w:color w:val="BFBFBF" w:themeColor="background1" w:themeShade="BF"/>
                <w:sz w:val="16"/>
                <w:szCs w:val="16"/>
              </w:rPr>
              <w:t>-11</w:t>
            </w:r>
          </w:p>
        </w:tc>
      </w:tr>
      <w:tr w:rsidR="009748F3" w:rsidRPr="009078C3" w14:paraId="113B562C" w14:textId="77777777" w:rsidTr="004068AD">
        <w:trPr>
          <w:jc w:val="center"/>
        </w:trPr>
        <w:tc>
          <w:tcPr>
            <w:tcW w:w="9845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4068A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2DC3432C" w14:textId="1968378E" w:rsidR="006F1BF0" w:rsidRPr="009078C3" w:rsidRDefault="00FB1F0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 w:rsidR="00F43CCE"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3322EA" w:rsidRPr="009078C3" w14:paraId="14F4C4C5" w14:textId="77777777" w:rsidTr="004068A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1B75E592" w14:textId="58BC004C" w:rsidR="006F1BF0" w:rsidRPr="009078C3" w:rsidRDefault="00FB1F0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 w:rsidR="00F43CCE"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3322EA" w:rsidRPr="009078C3" w14:paraId="16FA1098" w14:textId="77777777" w:rsidTr="004068A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74BD2324" w14:textId="74C65711" w:rsidR="006F1BF0" w:rsidRPr="009078C3" w:rsidRDefault="00F43CCE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1</w:t>
            </w:r>
          </w:p>
        </w:tc>
      </w:tr>
      <w:tr w:rsidR="00103B40" w:rsidRPr="009078C3" w14:paraId="7A637616" w14:textId="77777777" w:rsidTr="004068A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38ED15A0" w14:textId="4168350F" w:rsidR="006F1BF0" w:rsidRPr="009078C3" w:rsidRDefault="00FB1F0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</w:t>
            </w:r>
            <w:r w:rsidR="00F43CCE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43BD3E0D" w14:textId="77777777" w:rsidTr="004068A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2D80DD79" w14:textId="6B712E77" w:rsidR="006F1BF0" w:rsidRPr="009078C3" w:rsidRDefault="0064602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19E4F245" w14:textId="77777777" w:rsidTr="004068A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2CCEF049" w14:textId="022EBF06" w:rsidR="006F1BF0" w:rsidRPr="009078C3" w:rsidRDefault="00F43CCE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36F18641" w14:textId="77777777" w:rsidTr="004068A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67DD7C2C" w14:textId="4251F162" w:rsidR="006F1BF0" w:rsidRPr="009078C3" w:rsidRDefault="00EB5527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34AE11C6" w14:textId="77777777" w:rsidTr="004068A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795E60A2" w14:textId="584600BB" w:rsidR="006F1BF0" w:rsidRPr="009078C3" w:rsidRDefault="00FB1F0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 w:rsidR="00F43CCE">
              <w:rPr>
                <w:rFonts w:cs="Tahoma"/>
                <w:color w:val="BFBFBF" w:themeColor="background1" w:themeShade="BF"/>
                <w:sz w:val="16"/>
                <w:szCs w:val="16"/>
              </w:rPr>
              <w:t>2-17</w:t>
            </w:r>
          </w:p>
        </w:tc>
      </w:tr>
      <w:tr w:rsidR="003322EA" w:rsidRPr="009078C3" w14:paraId="00374FA8" w14:textId="77777777" w:rsidTr="004068A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55F702E8" w14:textId="53923EF8" w:rsidR="006F1BF0" w:rsidRPr="009078C3" w:rsidRDefault="00EB5527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916E62" w:rsidRPr="009078C3" w14:paraId="4A0228C0" w14:textId="77777777" w:rsidTr="004068AD">
        <w:trPr>
          <w:jc w:val="center"/>
        </w:trPr>
        <w:tc>
          <w:tcPr>
            <w:tcW w:w="9845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4068A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14F0212A" w14:textId="6C03F727" w:rsidR="006F1BF0" w:rsidRPr="009078C3" w:rsidRDefault="00F43CC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0-21</w:t>
            </w:r>
          </w:p>
        </w:tc>
      </w:tr>
      <w:tr w:rsidR="003322EA" w:rsidRPr="009078C3" w14:paraId="3AB875B3" w14:textId="77777777" w:rsidTr="004068A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7D763411" w14:textId="636FC893" w:rsidR="006F1BF0" w:rsidRPr="009078C3" w:rsidRDefault="00533819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135E0C64" w14:textId="77777777" w:rsidTr="004068A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513257C5" w14:textId="5B0E3970" w:rsidR="006F1BF0" w:rsidRPr="009078C3" w:rsidRDefault="0053381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8-21</w:t>
            </w:r>
          </w:p>
        </w:tc>
      </w:tr>
      <w:tr w:rsidR="00103B40" w:rsidRPr="009078C3" w14:paraId="46F40158" w14:textId="77777777" w:rsidTr="004068A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49CFE0E8" w14:textId="47870D89" w:rsidR="006F1BF0" w:rsidRPr="009078C3" w:rsidRDefault="0053381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0-21</w:t>
            </w:r>
          </w:p>
        </w:tc>
      </w:tr>
      <w:tr w:rsidR="00916E62" w:rsidRPr="009078C3" w14:paraId="11296BE0" w14:textId="77777777" w:rsidTr="004068AD">
        <w:trPr>
          <w:jc w:val="center"/>
        </w:trPr>
        <w:tc>
          <w:tcPr>
            <w:tcW w:w="9845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4068AD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21A42A42" w14:textId="2BCF9EED" w:rsidR="006F1BF0" w:rsidRPr="009078C3" w:rsidRDefault="0053381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0,24</w:t>
            </w:r>
          </w:p>
        </w:tc>
      </w:tr>
      <w:tr w:rsidR="00103B40" w:rsidRPr="009078C3" w14:paraId="0B275E10" w14:textId="77777777" w:rsidTr="004068AD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146894F6" w14:textId="35DB46A8" w:rsidR="006F1BF0" w:rsidRPr="009078C3" w:rsidRDefault="00FB1F0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  <w:r w:rsidR="00533819"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</w:t>
      </w:r>
      <w:proofErr w:type="gramStart"/>
      <w:r w:rsidR="000659B0" w:rsidRPr="00606619">
        <w:rPr>
          <w:sz w:val="16"/>
          <w:szCs w:val="16"/>
        </w:rPr>
        <w:t>D;V.</w:t>
      </w:r>
      <w:proofErr w:type="gramEnd"/>
      <w:r w:rsidR="000659B0" w:rsidRPr="00606619">
        <w:rPr>
          <w:sz w:val="16"/>
          <w:szCs w:val="16"/>
        </w:rPr>
        <w:t xml:space="preserve">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771BE" w14:textId="77777777" w:rsidR="00277278" w:rsidRDefault="00277278" w:rsidP="006F1BF0">
      <w:pPr>
        <w:spacing w:after="0" w:line="240" w:lineRule="auto"/>
      </w:pPr>
      <w:r>
        <w:separator/>
      </w:r>
    </w:p>
  </w:endnote>
  <w:endnote w:type="continuationSeparator" w:id="0">
    <w:p w14:paraId="7DEFE2DC" w14:textId="77777777" w:rsidR="00277278" w:rsidRDefault="00277278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2760E" w14:textId="77777777" w:rsidR="00277278" w:rsidRDefault="00277278" w:rsidP="006F1BF0">
      <w:pPr>
        <w:spacing w:after="0" w:line="240" w:lineRule="auto"/>
      </w:pPr>
      <w:r>
        <w:separator/>
      </w:r>
    </w:p>
  </w:footnote>
  <w:footnote w:type="continuationSeparator" w:id="0">
    <w:p w14:paraId="788E92C6" w14:textId="77777777" w:rsidR="00277278" w:rsidRDefault="00277278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73C3"/>
    <w:rsid w:val="00044C76"/>
    <w:rsid w:val="000659B0"/>
    <w:rsid w:val="00103B40"/>
    <w:rsid w:val="001051E3"/>
    <w:rsid w:val="001429DD"/>
    <w:rsid w:val="001C4655"/>
    <w:rsid w:val="00225889"/>
    <w:rsid w:val="0027689A"/>
    <w:rsid w:val="00277278"/>
    <w:rsid w:val="002C6D11"/>
    <w:rsid w:val="003322EA"/>
    <w:rsid w:val="00384F84"/>
    <w:rsid w:val="003E6971"/>
    <w:rsid w:val="00404367"/>
    <w:rsid w:val="004068AD"/>
    <w:rsid w:val="0043422A"/>
    <w:rsid w:val="00483702"/>
    <w:rsid w:val="004D790A"/>
    <w:rsid w:val="00512680"/>
    <w:rsid w:val="00533819"/>
    <w:rsid w:val="0053392A"/>
    <w:rsid w:val="00581B4E"/>
    <w:rsid w:val="00606619"/>
    <w:rsid w:val="0064602D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9078C3"/>
    <w:rsid w:val="00916E62"/>
    <w:rsid w:val="00964E2D"/>
    <w:rsid w:val="009748F3"/>
    <w:rsid w:val="00984CBB"/>
    <w:rsid w:val="009E4EBE"/>
    <w:rsid w:val="009E733B"/>
    <w:rsid w:val="00A57DF9"/>
    <w:rsid w:val="00A639EC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765D8"/>
    <w:rsid w:val="00D671AF"/>
    <w:rsid w:val="00DC06F9"/>
    <w:rsid w:val="00DC6F00"/>
    <w:rsid w:val="00DE0E1D"/>
    <w:rsid w:val="00E31ECE"/>
    <w:rsid w:val="00E33B0A"/>
    <w:rsid w:val="00E40952"/>
    <w:rsid w:val="00E45712"/>
    <w:rsid w:val="00EB5527"/>
    <w:rsid w:val="00ED4B64"/>
    <w:rsid w:val="00F13104"/>
    <w:rsid w:val="00F43CCE"/>
    <w:rsid w:val="00F70F14"/>
    <w:rsid w:val="00FB1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004ADC57"/>
  <w14:defaultImageDpi w14:val="300"/>
  <w15:docId w15:val="{859E1FA0-B550-4243-9091-1FB902BD2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53392A"/>
    <w:pPr>
      <w:keepNext/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000000" w:themeColor="text1"/>
      <w:sz w:val="20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03</Words>
  <Characters>457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537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Alexandros Katsiferis</cp:lastModifiedBy>
  <cp:revision>6</cp:revision>
  <cp:lastPrinted>2014-10-10T14:41:00Z</cp:lastPrinted>
  <dcterms:created xsi:type="dcterms:W3CDTF">2022-11-20T11:03:00Z</dcterms:created>
  <dcterms:modified xsi:type="dcterms:W3CDTF">2023-06-06T08:4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10-31T10:07:53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fc5cc406-b6ba-4126-8e20-d8369e856573</vt:lpwstr>
  </property>
  <property fmtid="{D5CDD505-2E9C-101B-9397-08002B2CF9AE}" pid="8" name="MSIP_Label_6a2630e2-1ac5-455e-8217-0156b1936a76_ContentBits">
    <vt:lpwstr>0</vt:lpwstr>
  </property>
</Properties>
</file>